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5BEB1" w14:textId="582798B8" w:rsidR="00F12324" w:rsidDel="002A387B" w:rsidRDefault="00A11BE1" w:rsidP="00F12324">
      <w:pPr>
        <w:rPr>
          <w:del w:id="0" w:author="Kathrin Lauber" w:date="2020-08-11T15:32:00Z"/>
          <w:rFonts w:ascii="Arial" w:hAnsi="Arial" w:cs="Arial"/>
          <w:b/>
          <w:bCs/>
          <w:sz w:val="20"/>
          <w:szCs w:val="20"/>
        </w:rPr>
      </w:pPr>
      <w:r w:rsidRPr="00A349E2">
        <w:rPr>
          <w:rFonts w:ascii="Arial" w:hAnsi="Arial" w:cs="Arial"/>
          <w:b/>
          <w:bCs/>
          <w:sz w:val="20"/>
          <w:szCs w:val="20"/>
        </w:rPr>
        <w:t xml:space="preserve">Additional file 2: </w:t>
      </w:r>
      <w:ins w:id="1" w:author="Kathrin Lauber" w:date="2020-08-11T15:32:00Z">
        <w:r w:rsidR="002A387B" w:rsidRPr="002A387B">
          <w:rPr>
            <w:rFonts w:ascii="Arial" w:hAnsi="Arial" w:cs="Arial"/>
            <w:b/>
            <w:bCs/>
            <w:sz w:val="20"/>
            <w:szCs w:val="20"/>
          </w:rPr>
          <w:t xml:space="preserve">Coding framework used to map positions on policy and preferred governance approaches. </w:t>
        </w:r>
      </w:ins>
      <w:del w:id="2" w:author="Kathrin Lauber" w:date="2020-08-11T15:32:00Z">
        <w:r w:rsidRPr="00A349E2" w:rsidDel="002A387B">
          <w:rPr>
            <w:rFonts w:ascii="Arial" w:hAnsi="Arial" w:cs="Arial"/>
            <w:b/>
            <w:bCs/>
            <w:sz w:val="20"/>
            <w:szCs w:val="20"/>
          </w:rPr>
          <w:delText>Coding framework used to map policy positions</w:delText>
        </w:r>
      </w:del>
    </w:p>
    <w:p w14:paraId="021AA86F" w14:textId="77777777" w:rsidR="002A387B" w:rsidRPr="00A349E2" w:rsidRDefault="002A387B" w:rsidP="00F12324">
      <w:pPr>
        <w:rPr>
          <w:ins w:id="3" w:author="Kathrin Lauber" w:date="2020-08-11T15:33:00Z"/>
          <w:rFonts w:ascii="Arial" w:hAnsi="Arial" w:cs="Arial"/>
          <w:b/>
          <w:bCs/>
          <w:sz w:val="20"/>
          <w:szCs w:val="20"/>
        </w:rPr>
      </w:pPr>
    </w:p>
    <w:p w14:paraId="71DF510B" w14:textId="77777777" w:rsidR="00A11BE1" w:rsidRPr="00A349E2" w:rsidRDefault="00A11BE1" w:rsidP="00F12324">
      <w:pPr>
        <w:rPr>
          <w:rFonts w:ascii="Arial" w:hAnsi="Arial" w:cs="Arial"/>
          <w:b/>
          <w:bCs/>
          <w:sz w:val="20"/>
          <w:szCs w:val="20"/>
        </w:rPr>
      </w:pPr>
    </w:p>
    <w:p w14:paraId="34913CEE" w14:textId="250824E2" w:rsidR="00F12324" w:rsidRPr="00A349E2" w:rsidRDefault="00F12324" w:rsidP="00F12324">
      <w:pPr>
        <w:spacing w:after="240" w:line="276" w:lineRule="auto"/>
        <w:rPr>
          <w:rFonts w:ascii="Arial" w:hAnsi="Arial" w:cs="Arial"/>
          <w:sz w:val="20"/>
          <w:szCs w:val="20"/>
        </w:rPr>
      </w:pPr>
      <w:r w:rsidRPr="00A349E2">
        <w:rPr>
          <w:rFonts w:ascii="Arial" w:hAnsi="Arial" w:cs="Arial"/>
          <w:b/>
          <w:sz w:val="20"/>
          <w:szCs w:val="20"/>
        </w:rPr>
        <w:t>Table A2:</w:t>
      </w:r>
      <w:r w:rsidRPr="00A349E2">
        <w:rPr>
          <w:rFonts w:ascii="Arial" w:hAnsi="Arial" w:cs="Arial"/>
          <w:sz w:val="20"/>
          <w:szCs w:val="20"/>
        </w:rPr>
        <w:t xml:space="preserve"> Coding framework for positions on policy and governance. If a policy/tool was mentioned, we coded for opposition (policy/tool should not be introduced/included in WHO recommendations), support (policy/tool should be recommended), or neutral (mentioned but no preference expressed, or support for existing rather than new regulation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8"/>
        <w:gridCol w:w="2551"/>
        <w:gridCol w:w="4957"/>
      </w:tblGrid>
      <w:tr w:rsidR="00F12324" w:rsidRPr="006D49DF" w14:paraId="53C3F588" w14:textId="77777777" w:rsidTr="00366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DB4BE1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Category</w:t>
            </w:r>
          </w:p>
          <w:p w14:paraId="71FAD346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551" w:type="dxa"/>
          </w:tcPr>
          <w:p w14:paraId="3E880AC8" w14:textId="77777777" w:rsidR="00F12324" w:rsidRPr="006D49DF" w:rsidRDefault="00F12324" w:rsidP="003663F0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Policy/ tool</w:t>
            </w:r>
          </w:p>
        </w:tc>
        <w:tc>
          <w:tcPr>
            <w:tcW w:w="4957" w:type="dxa"/>
          </w:tcPr>
          <w:p w14:paraId="0412794B" w14:textId="77777777" w:rsidR="00F12324" w:rsidRPr="006D49DF" w:rsidRDefault="00F12324" w:rsidP="003663F0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Description</w:t>
            </w:r>
          </w:p>
        </w:tc>
      </w:tr>
      <w:tr w:rsidR="00F12324" w:rsidRPr="006D49DF" w14:paraId="36E1CC98" w14:textId="77777777" w:rsidTr="003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1FAF4098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6D49DF">
              <w:rPr>
                <w:rFonts w:ascii="Arial" w:hAnsi="Arial" w:cs="Arial"/>
                <w:b w:val="0"/>
                <w:sz w:val="18"/>
                <w:szCs w:val="20"/>
              </w:rPr>
              <w:t>Statutory regulation</w:t>
            </w:r>
          </w:p>
        </w:tc>
        <w:tc>
          <w:tcPr>
            <w:tcW w:w="2551" w:type="dxa"/>
          </w:tcPr>
          <w:p w14:paraId="214DC70F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Taxation</w:t>
            </w:r>
          </w:p>
        </w:tc>
        <w:tc>
          <w:tcPr>
            <w:tcW w:w="4957" w:type="dxa"/>
          </w:tcPr>
          <w:p w14:paraId="3FDA5AFF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Fiscal policies aimed at improving public health by reducing consumption of a certain ingredient. In most cases this specifically related to the taxation of sugar-sweetened beverages.</w:t>
            </w:r>
          </w:p>
        </w:tc>
      </w:tr>
      <w:tr w:rsidR="00F12324" w:rsidRPr="006D49DF" w14:paraId="3EF4BD1D" w14:textId="77777777" w:rsidTr="003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F72A289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2551" w:type="dxa"/>
          </w:tcPr>
          <w:p w14:paraId="3BD227E7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Mandatory labelling</w:t>
            </w:r>
          </w:p>
        </w:tc>
        <w:tc>
          <w:tcPr>
            <w:tcW w:w="4957" w:type="dxa"/>
          </w:tcPr>
          <w:p w14:paraId="0851A35C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Introduction of mandatory rules for food and beverage labelling.</w:t>
            </w:r>
          </w:p>
        </w:tc>
      </w:tr>
      <w:tr w:rsidR="00F12324" w:rsidRPr="006D49DF" w14:paraId="298431DC" w14:textId="77777777" w:rsidTr="003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E07E052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2551" w:type="dxa"/>
          </w:tcPr>
          <w:p w14:paraId="1F357B03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Advertising restrictions</w:t>
            </w:r>
          </w:p>
        </w:tc>
        <w:tc>
          <w:tcPr>
            <w:tcW w:w="4957" w:type="dxa"/>
          </w:tcPr>
          <w:p w14:paraId="61BCF808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Regulation of unhealthy food and beverage advertising through legislation.</w:t>
            </w:r>
          </w:p>
        </w:tc>
      </w:tr>
      <w:tr w:rsidR="00F12324" w:rsidRPr="006D49DF" w14:paraId="17526135" w14:textId="77777777" w:rsidTr="003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4F798E6D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6D49DF">
              <w:rPr>
                <w:rFonts w:ascii="Arial" w:hAnsi="Arial" w:cs="Arial"/>
                <w:b w:val="0"/>
                <w:sz w:val="18"/>
                <w:szCs w:val="20"/>
              </w:rPr>
              <w:t>Self- &amp; co-regulation</w:t>
            </w:r>
          </w:p>
        </w:tc>
        <w:tc>
          <w:tcPr>
            <w:tcW w:w="2551" w:type="dxa"/>
          </w:tcPr>
          <w:p w14:paraId="0559CCB5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Self-regulation of advertising</w:t>
            </w:r>
          </w:p>
        </w:tc>
        <w:tc>
          <w:tcPr>
            <w:tcW w:w="4957" w:type="dxa"/>
          </w:tcPr>
          <w:p w14:paraId="610EFED0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Regulation of unhealthy food and beverage advertising through industry-set standards or public-private-initiatives which are not legally binding.</w:t>
            </w:r>
          </w:p>
        </w:tc>
      </w:tr>
      <w:tr w:rsidR="00F12324" w:rsidRPr="006D49DF" w14:paraId="180F1F2B" w14:textId="77777777" w:rsidTr="003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E67FA75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2551" w:type="dxa"/>
          </w:tcPr>
          <w:p w14:paraId="060029EF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Voluntary labelling</w:t>
            </w:r>
          </w:p>
        </w:tc>
        <w:tc>
          <w:tcPr>
            <w:tcW w:w="4957" w:type="dxa"/>
          </w:tcPr>
          <w:p w14:paraId="4F55579E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Rule-setting for food and beverage labelling by industry or through public-private-initiatives which are not legally binding.</w:t>
            </w:r>
          </w:p>
        </w:tc>
      </w:tr>
      <w:tr w:rsidR="00F12324" w:rsidRPr="006D49DF" w14:paraId="69D34F71" w14:textId="77777777" w:rsidTr="003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72B7523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2551" w:type="dxa"/>
          </w:tcPr>
          <w:p w14:paraId="7939823F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Reformulation</w:t>
            </w:r>
          </w:p>
        </w:tc>
        <w:tc>
          <w:tcPr>
            <w:tcW w:w="4957" w:type="dxa"/>
          </w:tcPr>
          <w:p w14:paraId="2E46B67B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Voluntary reformulation by industry or through public-private-agreements which are not legally binding.</w:t>
            </w:r>
          </w:p>
        </w:tc>
      </w:tr>
      <w:tr w:rsidR="00F12324" w:rsidRPr="006D49DF" w14:paraId="3E67CE72" w14:textId="77777777" w:rsidTr="003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A9B9C2E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2551" w:type="dxa"/>
          </w:tcPr>
          <w:p w14:paraId="6EC393C2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Education</w:t>
            </w:r>
          </w:p>
        </w:tc>
        <w:tc>
          <w:tcPr>
            <w:tcW w:w="4957" w:type="dxa"/>
          </w:tcPr>
          <w:p w14:paraId="60086DC3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Promotion of healthy lifestyles through education</w:t>
            </w:r>
          </w:p>
        </w:tc>
      </w:tr>
      <w:tr w:rsidR="00F12324" w:rsidRPr="006D49DF" w14:paraId="6950D4F7" w14:textId="77777777" w:rsidTr="003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F67C7E0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2551" w:type="dxa"/>
          </w:tcPr>
          <w:p w14:paraId="3B6BBBC2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Co-regulation/ PPIs (general)</w:t>
            </w:r>
          </w:p>
        </w:tc>
        <w:tc>
          <w:tcPr>
            <w:tcW w:w="4957" w:type="dxa"/>
          </w:tcPr>
          <w:p w14:paraId="2F0EE415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Public-private-initiatives in which the public sector addresses public health issues by working with the private sector.</w:t>
            </w:r>
          </w:p>
        </w:tc>
      </w:tr>
      <w:tr w:rsidR="00F12324" w:rsidRPr="006D49DF" w14:paraId="0FF70F0D" w14:textId="77777777" w:rsidTr="003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5D06F1AD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6D49DF">
              <w:rPr>
                <w:rFonts w:ascii="Arial" w:hAnsi="Arial" w:cs="Arial"/>
                <w:b w:val="0"/>
                <w:sz w:val="18"/>
                <w:szCs w:val="20"/>
              </w:rPr>
              <w:t>Governance &amp; policymaking architecture</w:t>
            </w:r>
          </w:p>
        </w:tc>
        <w:tc>
          <w:tcPr>
            <w:tcW w:w="2551" w:type="dxa"/>
          </w:tcPr>
          <w:p w14:paraId="6E7273E7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COI safeguards</w:t>
            </w:r>
          </w:p>
        </w:tc>
        <w:tc>
          <w:tcPr>
            <w:tcW w:w="4957" w:type="dxa"/>
          </w:tcPr>
          <w:p w14:paraId="37D56100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Formal safeguards which would restrict the ability of commercial actors to engage in public health nutrition policy.</w:t>
            </w:r>
          </w:p>
        </w:tc>
      </w:tr>
      <w:tr w:rsidR="00F12324" w:rsidRPr="006D49DF" w14:paraId="5046F6D9" w14:textId="77777777" w:rsidTr="003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409153B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551" w:type="dxa"/>
          </w:tcPr>
          <w:p w14:paraId="3B80320E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Business impact assessment</w:t>
            </w:r>
          </w:p>
        </w:tc>
        <w:tc>
          <w:tcPr>
            <w:tcW w:w="4957" w:type="dxa"/>
          </w:tcPr>
          <w:p w14:paraId="400D10B6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Impact assessments focused on evaluating the impact of policies on business (economically oriented forms of cost-benefit assessment included here).</w:t>
            </w:r>
          </w:p>
        </w:tc>
      </w:tr>
      <w:tr w:rsidR="00F12324" w:rsidRPr="006D49DF" w14:paraId="07B72EAB" w14:textId="77777777" w:rsidTr="003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D78CFC7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551" w:type="dxa"/>
          </w:tcPr>
          <w:p w14:paraId="2EC7E32E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Include industry in reporting</w:t>
            </w:r>
          </w:p>
        </w:tc>
        <w:tc>
          <w:tcPr>
            <w:tcW w:w="4957" w:type="dxa"/>
          </w:tcPr>
          <w:p w14:paraId="4563260A" w14:textId="77777777" w:rsidR="00F12324" w:rsidRPr="006D49DF" w:rsidRDefault="00F12324" w:rsidP="003663F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Inclusion of industry in the evaluation and reporting of NCD policy initiatives.</w:t>
            </w:r>
          </w:p>
        </w:tc>
      </w:tr>
      <w:tr w:rsidR="00F12324" w:rsidRPr="006D49DF" w14:paraId="1DADFAE9" w14:textId="77777777" w:rsidTr="003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9861237" w14:textId="77777777" w:rsidR="00F12324" w:rsidRPr="006D49DF" w:rsidRDefault="00F12324" w:rsidP="003663F0">
            <w:pPr>
              <w:spacing w:after="12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551" w:type="dxa"/>
          </w:tcPr>
          <w:p w14:paraId="47759562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Broad consultation</w:t>
            </w:r>
          </w:p>
        </w:tc>
        <w:tc>
          <w:tcPr>
            <w:tcW w:w="4957" w:type="dxa"/>
          </w:tcPr>
          <w:p w14:paraId="04F09C6F" w14:textId="77777777" w:rsidR="00F12324" w:rsidRPr="006D49DF" w:rsidRDefault="00F12324" w:rsidP="003663F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6D49DF">
              <w:rPr>
                <w:rFonts w:ascii="Arial" w:hAnsi="Arial" w:cs="Arial"/>
                <w:sz w:val="18"/>
                <w:szCs w:val="20"/>
              </w:rPr>
              <w:t>Stakeholder consultation during policy development which includes a wide range of actors, notably business.</w:t>
            </w:r>
          </w:p>
        </w:tc>
      </w:tr>
    </w:tbl>
    <w:p w14:paraId="367F730B" w14:textId="77777777" w:rsidR="00F12324" w:rsidRPr="006D49DF" w:rsidRDefault="00F12324" w:rsidP="00F12324">
      <w:pPr>
        <w:rPr>
          <w:rFonts w:ascii="Arial" w:hAnsi="Arial" w:cs="Arial"/>
        </w:rPr>
      </w:pPr>
    </w:p>
    <w:p w14:paraId="5F0E7D78" w14:textId="546FDC1D" w:rsidR="00640610" w:rsidRPr="00F12324" w:rsidRDefault="00640610" w:rsidP="00F12324">
      <w:pPr>
        <w:spacing w:after="160" w:line="259" w:lineRule="auto"/>
        <w:rPr>
          <w:rFonts w:ascii="Arial" w:hAnsi="Arial" w:cs="Arial"/>
          <w:sz w:val="24"/>
        </w:rPr>
      </w:pPr>
    </w:p>
    <w:sectPr w:rsidR="00640610" w:rsidRPr="00F12324" w:rsidSect="005A58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6F0D9" w14:textId="77777777" w:rsidR="005575FD" w:rsidRDefault="005575FD" w:rsidP="00A11BE1">
      <w:pPr>
        <w:spacing w:line="240" w:lineRule="auto"/>
      </w:pPr>
      <w:r>
        <w:separator/>
      </w:r>
    </w:p>
  </w:endnote>
  <w:endnote w:type="continuationSeparator" w:id="0">
    <w:p w14:paraId="4522CB96" w14:textId="77777777" w:rsidR="005575FD" w:rsidRDefault="005575FD" w:rsidP="00A11B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00D67" w14:textId="77777777" w:rsidR="005575FD" w:rsidRDefault="005575FD" w:rsidP="00A11BE1">
      <w:pPr>
        <w:spacing w:line="240" w:lineRule="auto"/>
      </w:pPr>
      <w:r>
        <w:separator/>
      </w:r>
    </w:p>
  </w:footnote>
  <w:footnote w:type="continuationSeparator" w:id="0">
    <w:p w14:paraId="77EA07F5" w14:textId="77777777" w:rsidR="005575FD" w:rsidRDefault="005575FD" w:rsidP="00A11BE1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thrin Lauber">
    <w15:presenceInfo w15:providerId="AD" w15:userId="S::k.lauber@stop-project.org.uk::f24a719d-491c-4ff0-9fc0-6873e2ab15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24"/>
    <w:rsid w:val="00052D0D"/>
    <w:rsid w:val="000B10AA"/>
    <w:rsid w:val="00181367"/>
    <w:rsid w:val="00192E63"/>
    <w:rsid w:val="0019654A"/>
    <w:rsid w:val="002A387B"/>
    <w:rsid w:val="003A6A7E"/>
    <w:rsid w:val="00517CE9"/>
    <w:rsid w:val="005575FD"/>
    <w:rsid w:val="005A5887"/>
    <w:rsid w:val="006010DA"/>
    <w:rsid w:val="00616C5E"/>
    <w:rsid w:val="00640610"/>
    <w:rsid w:val="0068731A"/>
    <w:rsid w:val="007E45BB"/>
    <w:rsid w:val="00A11BE1"/>
    <w:rsid w:val="00A349E2"/>
    <w:rsid w:val="00CA589D"/>
    <w:rsid w:val="00F1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362C7"/>
  <w15:chartTrackingRefBased/>
  <w15:docId w15:val="{9E60A9CA-E4E5-4140-A74F-F804B0EAE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324"/>
    <w:pPr>
      <w:spacing w:line="360" w:lineRule="auto"/>
    </w:pPr>
    <w:rPr>
      <w:rFonts w:ascii="Times New Roman" w:hAnsi="Times New Roman" w:cs="Times New Roman"/>
      <w:color w:val="000000" w:themeColor="text1"/>
      <w:sz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E63"/>
    <w:pPr>
      <w:spacing w:line="240" w:lineRule="auto"/>
    </w:pPr>
    <w:rPr>
      <w:color w:val="auto"/>
      <w:sz w:val="18"/>
      <w:szCs w:val="18"/>
      <w:lang w:val="en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E63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F12324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11BE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BE1"/>
    <w:rPr>
      <w:rFonts w:ascii="Times New Roman" w:hAnsi="Times New Roman" w:cs="Times New Roman"/>
      <w:color w:val="000000" w:themeColor="text1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1BE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BE1"/>
    <w:rPr>
      <w:rFonts w:ascii="Times New Roman" w:hAnsi="Times New Roman" w:cs="Times New Roman"/>
      <w:color w:val="000000" w:themeColor="text1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Lauber</dc:creator>
  <cp:keywords/>
  <dc:description/>
  <cp:lastModifiedBy>Kathrin Lauber</cp:lastModifiedBy>
  <cp:revision>3</cp:revision>
  <dcterms:created xsi:type="dcterms:W3CDTF">2020-04-01T13:13:00Z</dcterms:created>
  <dcterms:modified xsi:type="dcterms:W3CDTF">2020-08-11T13:33:00Z</dcterms:modified>
</cp:coreProperties>
</file>